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D2350" w14:textId="77777777" w:rsidR="00B03564" w:rsidRDefault="00E30F37" w:rsidP="008504DE">
      <w:pPr>
        <w:pStyle w:val="Heading1"/>
      </w:pPr>
      <w:bookmarkStart w:id="0" w:name="_GoBack"/>
      <w:bookmarkEnd w:id="0"/>
      <w:proofErr w:type="spellStart"/>
      <w:r>
        <w:t>rVSV</w:t>
      </w:r>
      <w:proofErr w:type="spellEnd"/>
      <w:r>
        <w:t>-EBOV vaccination follow-up protocol</w:t>
      </w:r>
    </w:p>
    <w:p w14:paraId="6DC07818" w14:textId="77777777" w:rsidR="008504DE" w:rsidRDefault="008504DE" w:rsidP="008504DE"/>
    <w:p w14:paraId="0BCC2E3A" w14:textId="77777777" w:rsidR="008504DE" w:rsidRDefault="008504DE" w:rsidP="008504DE">
      <w:pPr>
        <w:pStyle w:val="Heading2"/>
      </w:pPr>
      <w:r>
        <w:t xml:space="preserve">Follow-up </w:t>
      </w:r>
      <w:r w:rsidR="00E30F37">
        <w:t>time</w:t>
      </w:r>
    </w:p>
    <w:p w14:paraId="33162423" w14:textId="77777777" w:rsidR="008504DE" w:rsidRDefault="008504DE" w:rsidP="008504DE">
      <w:r>
        <w:t>Day 3</w:t>
      </w:r>
      <w:r>
        <w:tab/>
      </w:r>
      <w:r>
        <w:tab/>
        <w:t>Day 10</w:t>
      </w:r>
      <w:r>
        <w:tab/>
      </w:r>
      <w:r>
        <w:tab/>
        <w:t>Day 14</w:t>
      </w:r>
      <w:r>
        <w:tab/>
      </w:r>
      <w:r>
        <w:tab/>
        <w:t>day 28</w:t>
      </w:r>
      <w:r>
        <w:tab/>
      </w:r>
      <w:r>
        <w:tab/>
      </w:r>
    </w:p>
    <w:p w14:paraId="73752DFA" w14:textId="77777777" w:rsidR="008504DE" w:rsidRDefault="008504DE" w:rsidP="008504DE">
      <w:r>
        <w:t>3 months</w:t>
      </w:r>
      <w:r>
        <w:tab/>
        <w:t>6 months</w:t>
      </w:r>
      <w:r>
        <w:tab/>
        <w:t>9 months</w:t>
      </w:r>
      <w:r>
        <w:tab/>
        <w:t>12 months</w:t>
      </w:r>
      <w:r>
        <w:tab/>
      </w:r>
      <w:r>
        <w:tab/>
      </w:r>
    </w:p>
    <w:p w14:paraId="7171B2CC" w14:textId="77777777" w:rsidR="008504DE" w:rsidRDefault="008504DE" w:rsidP="008504DE"/>
    <w:p w14:paraId="31E53A5D" w14:textId="77777777" w:rsidR="008504DE" w:rsidRDefault="008504DE" w:rsidP="008504DE">
      <w:r>
        <w:t>Has follow-up been carried out? Y/N</w:t>
      </w:r>
    </w:p>
    <w:p w14:paraId="41FCDE2C" w14:textId="77777777" w:rsidR="008504DE" w:rsidRDefault="008504DE" w:rsidP="008504DE">
      <w:r>
        <w:t xml:space="preserve">If not, why not? </w:t>
      </w:r>
    </w:p>
    <w:p w14:paraId="1CE41667" w14:textId="77777777" w:rsidR="008504DE" w:rsidRDefault="008504DE" w:rsidP="008504DE">
      <w:r>
        <w:t>Temperature</w:t>
      </w:r>
    </w:p>
    <w:p w14:paraId="753C2DC7" w14:textId="77777777" w:rsidR="008504DE" w:rsidRDefault="008504DE" w:rsidP="008504DE">
      <w:r>
        <w:t>If temperature &gt;38.5</w:t>
      </w:r>
      <w:r w:rsidRPr="008504DE">
        <w:rPr>
          <w:vertAlign w:val="superscript"/>
        </w:rPr>
        <w:t>o</w:t>
      </w:r>
      <w:r>
        <w:t>C what action has been taken?</w:t>
      </w:r>
    </w:p>
    <w:p w14:paraId="20B52C9F" w14:textId="77777777" w:rsidR="008504DE" w:rsidRDefault="008504DE" w:rsidP="008504DE"/>
    <w:p w14:paraId="617D9704" w14:textId="77777777" w:rsidR="008504DE" w:rsidRDefault="008504DE" w:rsidP="008504DE">
      <w:pPr>
        <w:pStyle w:val="Heading2"/>
      </w:pPr>
      <w:r>
        <w:t>Adverse events</w:t>
      </w:r>
    </w:p>
    <w:p w14:paraId="2A176AB1" w14:textId="77777777" w:rsidR="008504DE" w:rsidRDefault="008504DE" w:rsidP="008504DE">
      <w:r>
        <w:t>New adverse event? Y/N</w:t>
      </w:r>
    </w:p>
    <w:p w14:paraId="5F64D3E7" w14:textId="77777777" w:rsidR="008504DE" w:rsidRDefault="008504DE" w:rsidP="0068454F">
      <w:pPr>
        <w:pStyle w:val="Heading3"/>
      </w:pPr>
      <w:r>
        <w:t xml:space="preserve">Pain at injection site? Y/N </w:t>
      </w:r>
    </w:p>
    <w:p w14:paraId="3A222953" w14:textId="77777777" w:rsidR="008504DE" w:rsidRDefault="008504DE" w:rsidP="008504DE">
      <w:r>
        <w:t>Absence of pain / mild pain with</w:t>
      </w:r>
      <w:r w:rsidR="0068454F">
        <w:t xml:space="preserve"> pressure / significant pain with pressure / significant pain while moving limb (interfering with normal activities)</w:t>
      </w:r>
    </w:p>
    <w:p w14:paraId="4B9817EA" w14:textId="77777777" w:rsidR="0068454F" w:rsidRDefault="0068454F" w:rsidP="008504DE">
      <w:r>
        <w:t>Date pain started</w:t>
      </w:r>
    </w:p>
    <w:p w14:paraId="24DA3FC8" w14:textId="77777777" w:rsidR="0068454F" w:rsidRDefault="0068454F" w:rsidP="008504DE">
      <w:r>
        <w:t>Date ended</w:t>
      </w:r>
    </w:p>
    <w:p w14:paraId="63CD91FA" w14:textId="77777777" w:rsidR="00434125" w:rsidRDefault="00434125" w:rsidP="00434125">
      <w:r>
        <w:t>Description</w:t>
      </w:r>
    </w:p>
    <w:p w14:paraId="6066181B" w14:textId="77777777" w:rsidR="0068454F" w:rsidRDefault="0068454F" w:rsidP="008504DE"/>
    <w:p w14:paraId="47B7C06A" w14:textId="77777777" w:rsidR="0068454F" w:rsidRDefault="0068454F" w:rsidP="0068454F">
      <w:pPr>
        <w:pStyle w:val="Heading3"/>
      </w:pPr>
      <w:r>
        <w:t xml:space="preserve">Induration </w:t>
      </w:r>
    </w:p>
    <w:p w14:paraId="6F5D7EF7" w14:textId="77777777" w:rsidR="0068454F" w:rsidRDefault="0068454F" w:rsidP="008504DE">
      <w:r>
        <w:t xml:space="preserve">Absent  </w:t>
      </w:r>
      <w:r>
        <w:tab/>
        <w:t xml:space="preserve">&lt;5mm </w:t>
      </w:r>
      <w:r>
        <w:tab/>
      </w:r>
      <w:r>
        <w:tab/>
        <w:t>5-20mm</w:t>
      </w:r>
      <w:r>
        <w:tab/>
        <w:t>20-50mm</w:t>
      </w:r>
      <w:r>
        <w:tab/>
        <w:t>&gt;50mm</w:t>
      </w:r>
    </w:p>
    <w:p w14:paraId="70DCCF7A" w14:textId="77777777" w:rsidR="0068454F" w:rsidRDefault="0068454F" w:rsidP="008504DE">
      <w:r>
        <w:t>Date induration started</w:t>
      </w:r>
    </w:p>
    <w:p w14:paraId="62105E00" w14:textId="77777777" w:rsidR="0068454F" w:rsidRDefault="0068454F" w:rsidP="008504DE">
      <w:r>
        <w:t>Date ended</w:t>
      </w:r>
    </w:p>
    <w:p w14:paraId="28F30862" w14:textId="77777777" w:rsidR="0068454F" w:rsidRDefault="0068454F" w:rsidP="008504DE"/>
    <w:p w14:paraId="0E955E0A" w14:textId="77777777" w:rsidR="0068454F" w:rsidRDefault="0068454F" w:rsidP="0068454F">
      <w:pPr>
        <w:pStyle w:val="Heading3"/>
      </w:pPr>
      <w:r>
        <w:t>Myalgia</w:t>
      </w:r>
    </w:p>
    <w:p w14:paraId="13454F39" w14:textId="77777777" w:rsidR="0068454F" w:rsidRDefault="0068454F" w:rsidP="0068454F">
      <w:r>
        <w:t xml:space="preserve">Absent </w:t>
      </w:r>
      <w:r>
        <w:tab/>
      </w:r>
      <w:r>
        <w:tab/>
        <w:t xml:space="preserve">Present without interfering with </w:t>
      </w:r>
      <w:r w:rsidR="00434125">
        <w:t>daily activities</w:t>
      </w:r>
      <w:r w:rsidR="00434125">
        <w:tab/>
      </w:r>
      <w:r w:rsidR="00434125">
        <w:tab/>
      </w:r>
    </w:p>
    <w:p w14:paraId="64FCE9EA" w14:textId="77777777" w:rsidR="00434125" w:rsidRDefault="00434125" w:rsidP="0068454F">
      <w:r>
        <w:t>Discomfort that interferes with daily activities but goes away with symptomatic treatment</w:t>
      </w:r>
    </w:p>
    <w:p w14:paraId="55A6964A" w14:textId="77777777" w:rsidR="00434125" w:rsidRDefault="00434125" w:rsidP="0068454F">
      <w:r>
        <w:t>Considerable interference with daily activities</w:t>
      </w:r>
    </w:p>
    <w:p w14:paraId="72E07E61" w14:textId="77777777" w:rsidR="00434125" w:rsidRDefault="00434125" w:rsidP="0068454F">
      <w:r>
        <w:t>Date myalgia started</w:t>
      </w:r>
    </w:p>
    <w:p w14:paraId="295D45DA" w14:textId="77777777" w:rsidR="00434125" w:rsidRDefault="00434125" w:rsidP="0068454F">
      <w:r>
        <w:t>Date ended</w:t>
      </w:r>
    </w:p>
    <w:p w14:paraId="7A4D8459" w14:textId="77777777" w:rsidR="00434125" w:rsidRDefault="00434125" w:rsidP="00434125">
      <w:r>
        <w:t>Description</w:t>
      </w:r>
    </w:p>
    <w:p w14:paraId="0ADB4777" w14:textId="77777777" w:rsidR="00434125" w:rsidRDefault="00434125" w:rsidP="0068454F"/>
    <w:p w14:paraId="195160E5" w14:textId="77777777" w:rsidR="00434125" w:rsidRDefault="00434125" w:rsidP="00434125">
      <w:pPr>
        <w:pStyle w:val="Heading3"/>
      </w:pPr>
      <w:r>
        <w:t>Fatigue</w:t>
      </w:r>
    </w:p>
    <w:p w14:paraId="61FF01AA" w14:textId="77777777" w:rsidR="00434125" w:rsidRDefault="00434125" w:rsidP="00434125">
      <w:r>
        <w:t>Absent</w:t>
      </w:r>
      <w:r>
        <w:tab/>
      </w:r>
      <w:r>
        <w:tab/>
        <w:t>Present but not interfering with daily activities</w:t>
      </w:r>
      <w:r>
        <w:tab/>
        <w:t>Interfering to a certain extent with daily activities</w:t>
      </w:r>
      <w:r>
        <w:tab/>
        <w:t>Considerable interference with daily activities</w:t>
      </w:r>
    </w:p>
    <w:p w14:paraId="0EEFB3BF" w14:textId="77777777" w:rsidR="00434125" w:rsidRDefault="00434125" w:rsidP="00434125">
      <w:r>
        <w:t>Date fatigue started</w:t>
      </w:r>
    </w:p>
    <w:p w14:paraId="1CCF69D3" w14:textId="77777777" w:rsidR="00434125" w:rsidRDefault="00434125" w:rsidP="00434125">
      <w:r>
        <w:t>Date ended</w:t>
      </w:r>
    </w:p>
    <w:p w14:paraId="5C1B8969" w14:textId="77777777" w:rsidR="00434125" w:rsidRDefault="00434125" w:rsidP="00434125">
      <w:r>
        <w:t>Description</w:t>
      </w:r>
    </w:p>
    <w:p w14:paraId="27735F1B" w14:textId="77777777" w:rsidR="00434125" w:rsidRDefault="00434125" w:rsidP="00434125"/>
    <w:p w14:paraId="1014601C" w14:textId="77777777" w:rsidR="00434125" w:rsidRDefault="00434125" w:rsidP="00434125">
      <w:pPr>
        <w:pStyle w:val="Heading3"/>
      </w:pPr>
      <w:r>
        <w:t>Vomiting</w:t>
      </w:r>
    </w:p>
    <w:p w14:paraId="78B7C8B7" w14:textId="77777777" w:rsidR="00434125" w:rsidRDefault="00434125" w:rsidP="00434125">
      <w:r>
        <w:t>Absent</w:t>
      </w:r>
      <w:r>
        <w:tab/>
      </w:r>
      <w:r>
        <w:tab/>
        <w:t>Present but not interfering with daily activities</w:t>
      </w:r>
      <w:r>
        <w:tab/>
        <w:t>Interfering to a certain extent with daily activities</w:t>
      </w:r>
      <w:r>
        <w:tab/>
        <w:t>Considerable interference with daily activities</w:t>
      </w:r>
    </w:p>
    <w:p w14:paraId="3D9C1DAD" w14:textId="77777777" w:rsidR="00434125" w:rsidRDefault="00434125" w:rsidP="00434125">
      <w:r>
        <w:t>Date vomiting started</w:t>
      </w:r>
    </w:p>
    <w:p w14:paraId="292B3FCE" w14:textId="77777777" w:rsidR="00434125" w:rsidRDefault="00434125" w:rsidP="00434125">
      <w:r>
        <w:t>Date ended</w:t>
      </w:r>
    </w:p>
    <w:p w14:paraId="7B3B8006" w14:textId="77777777" w:rsidR="00434125" w:rsidRDefault="00434125" w:rsidP="00434125">
      <w:r>
        <w:t>Description</w:t>
      </w:r>
    </w:p>
    <w:p w14:paraId="34AB5D3E" w14:textId="77777777" w:rsidR="00434125" w:rsidRDefault="00434125" w:rsidP="00434125"/>
    <w:p w14:paraId="2D24DF21" w14:textId="77777777" w:rsidR="00434125" w:rsidRDefault="00434125" w:rsidP="00434125">
      <w:pPr>
        <w:pStyle w:val="Heading3"/>
      </w:pPr>
      <w:r>
        <w:t>Diarrhoea</w:t>
      </w:r>
    </w:p>
    <w:p w14:paraId="7A90B307" w14:textId="77777777" w:rsidR="00434125" w:rsidRDefault="00434125" w:rsidP="00434125">
      <w:r>
        <w:t>Absent</w:t>
      </w:r>
      <w:r>
        <w:tab/>
      </w:r>
      <w:r>
        <w:tab/>
        <w:t>Present but not interfering with daily activities</w:t>
      </w:r>
      <w:r>
        <w:tab/>
        <w:t>Interfering to a certain extent with daily activities</w:t>
      </w:r>
      <w:r>
        <w:tab/>
        <w:t>Considerable interference with daily activities</w:t>
      </w:r>
    </w:p>
    <w:p w14:paraId="1C30FCAB" w14:textId="77777777" w:rsidR="00434125" w:rsidRDefault="00434125" w:rsidP="00434125">
      <w:r>
        <w:t>Date diarrhoea started</w:t>
      </w:r>
    </w:p>
    <w:p w14:paraId="1E59FFF8" w14:textId="77777777" w:rsidR="00434125" w:rsidRDefault="00434125" w:rsidP="00434125">
      <w:r>
        <w:t>Date ended</w:t>
      </w:r>
    </w:p>
    <w:p w14:paraId="7DBD8A62" w14:textId="77777777" w:rsidR="00434125" w:rsidRDefault="00434125" w:rsidP="00434125"/>
    <w:p w14:paraId="6B72C1C4" w14:textId="77777777" w:rsidR="00434125" w:rsidRDefault="00434125" w:rsidP="00434125">
      <w:pPr>
        <w:pStyle w:val="Heading3"/>
      </w:pPr>
      <w:r>
        <w:t>Headache</w:t>
      </w:r>
    </w:p>
    <w:p w14:paraId="2C807943" w14:textId="77777777" w:rsidR="00434125" w:rsidRDefault="00434125" w:rsidP="00434125">
      <w:r>
        <w:t>Absent</w:t>
      </w:r>
      <w:r>
        <w:tab/>
      </w:r>
      <w:r>
        <w:tab/>
        <w:t>Present but not interfering with daily activities</w:t>
      </w:r>
      <w:r>
        <w:tab/>
        <w:t>Interfering to a certain extent with daily activities</w:t>
      </w:r>
      <w:r>
        <w:tab/>
        <w:t>Considerable interference with daily activities</w:t>
      </w:r>
    </w:p>
    <w:p w14:paraId="57B8B8F5" w14:textId="77777777" w:rsidR="00434125" w:rsidRDefault="00434125" w:rsidP="00434125">
      <w:r>
        <w:t>Date headache started</w:t>
      </w:r>
    </w:p>
    <w:p w14:paraId="649C82FE" w14:textId="77777777" w:rsidR="00434125" w:rsidRDefault="00434125" w:rsidP="00434125">
      <w:r>
        <w:t>Date ended</w:t>
      </w:r>
    </w:p>
    <w:p w14:paraId="635A2B01" w14:textId="77777777" w:rsidR="00434125" w:rsidRDefault="00434125" w:rsidP="00434125">
      <w:r>
        <w:t>Description</w:t>
      </w:r>
    </w:p>
    <w:p w14:paraId="1530B250" w14:textId="77777777" w:rsidR="00434125" w:rsidRDefault="00434125" w:rsidP="00434125"/>
    <w:p w14:paraId="08355E97" w14:textId="77777777" w:rsidR="00434125" w:rsidRDefault="00434125" w:rsidP="00434125">
      <w:pPr>
        <w:pStyle w:val="Heading3"/>
      </w:pPr>
      <w:r>
        <w:t>Arthralgia</w:t>
      </w:r>
    </w:p>
    <w:p w14:paraId="027A6AD3" w14:textId="77777777" w:rsidR="00434125" w:rsidRDefault="00434125" w:rsidP="00434125">
      <w:r>
        <w:t>Absent</w:t>
      </w:r>
      <w:r>
        <w:tab/>
      </w:r>
      <w:r>
        <w:tab/>
        <w:t>Present but not interfering with daily activities</w:t>
      </w:r>
      <w:r>
        <w:tab/>
        <w:t>Interfering to a certain extent with daily activities</w:t>
      </w:r>
      <w:r>
        <w:tab/>
        <w:t>Considerable interference with daily activities</w:t>
      </w:r>
    </w:p>
    <w:p w14:paraId="2D60DB53" w14:textId="77777777" w:rsidR="00434125" w:rsidRDefault="00434125" w:rsidP="00434125">
      <w:r>
        <w:t>Date arthralgia started</w:t>
      </w:r>
    </w:p>
    <w:p w14:paraId="77CABB3E" w14:textId="77777777" w:rsidR="00434125" w:rsidRDefault="00434125" w:rsidP="00434125">
      <w:r>
        <w:t>Date ended</w:t>
      </w:r>
    </w:p>
    <w:p w14:paraId="377E444B" w14:textId="77777777" w:rsidR="00434125" w:rsidRDefault="00434125" w:rsidP="00434125">
      <w:r>
        <w:t>Which joints affected?</w:t>
      </w:r>
    </w:p>
    <w:p w14:paraId="020EB403" w14:textId="77777777" w:rsidR="00434125" w:rsidRDefault="00434125" w:rsidP="00434125">
      <w:r>
        <w:lastRenderedPageBreak/>
        <w:t>Description</w:t>
      </w:r>
    </w:p>
    <w:p w14:paraId="091C8480" w14:textId="77777777" w:rsidR="00434125" w:rsidRDefault="00434125" w:rsidP="00434125"/>
    <w:p w14:paraId="2613D8D4" w14:textId="77777777" w:rsidR="00434125" w:rsidRPr="00434125" w:rsidRDefault="00434125" w:rsidP="00434125">
      <w:pPr>
        <w:pStyle w:val="Heading3"/>
      </w:pPr>
      <w:r>
        <w:t>Myalgia</w:t>
      </w:r>
    </w:p>
    <w:p w14:paraId="6271FB92" w14:textId="77777777" w:rsidR="00434125" w:rsidRDefault="00434125" w:rsidP="00434125">
      <w:r>
        <w:t>Absent</w:t>
      </w:r>
      <w:r>
        <w:tab/>
      </w:r>
      <w:r>
        <w:tab/>
        <w:t>Present but not interfering with daily activities</w:t>
      </w:r>
      <w:r>
        <w:tab/>
        <w:t>Interfering to a certain extent with daily activities</w:t>
      </w:r>
      <w:r>
        <w:tab/>
        <w:t>Considerable interference with daily activities</w:t>
      </w:r>
    </w:p>
    <w:p w14:paraId="49CCF455" w14:textId="77777777" w:rsidR="00434125" w:rsidRDefault="00434125" w:rsidP="00434125">
      <w:r>
        <w:t>Date myalgia started</w:t>
      </w:r>
    </w:p>
    <w:p w14:paraId="56C62C68" w14:textId="77777777" w:rsidR="00434125" w:rsidRDefault="00434125" w:rsidP="00434125">
      <w:r>
        <w:t>Date ended</w:t>
      </w:r>
    </w:p>
    <w:p w14:paraId="0BA26F38" w14:textId="77777777" w:rsidR="00434125" w:rsidRDefault="00434125" w:rsidP="00434125">
      <w:r>
        <w:t>Description</w:t>
      </w:r>
    </w:p>
    <w:p w14:paraId="71917E39" w14:textId="77777777" w:rsidR="00434125" w:rsidRDefault="00434125" w:rsidP="00434125"/>
    <w:p w14:paraId="75A44A76" w14:textId="77777777" w:rsidR="00434125" w:rsidRDefault="00434125" w:rsidP="00434125">
      <w:pPr>
        <w:pStyle w:val="Heading3"/>
      </w:pPr>
      <w:r>
        <w:t>Other side effects?</w:t>
      </w:r>
    </w:p>
    <w:p w14:paraId="3AC99784" w14:textId="77777777" w:rsidR="00AD034F" w:rsidRDefault="00AD034F" w:rsidP="00AD034F"/>
    <w:p w14:paraId="62C66629" w14:textId="77777777" w:rsidR="00AD034F" w:rsidRDefault="00AD034F" w:rsidP="00AD034F">
      <w:r>
        <w:t>Date started</w:t>
      </w:r>
    </w:p>
    <w:p w14:paraId="704A3079" w14:textId="77777777" w:rsidR="00AD034F" w:rsidRDefault="00AD034F" w:rsidP="00AD034F">
      <w:r>
        <w:t>Date ended</w:t>
      </w:r>
    </w:p>
    <w:p w14:paraId="69327C47" w14:textId="77777777" w:rsidR="00AD034F" w:rsidRDefault="00AD034F" w:rsidP="00AD034F">
      <w:r>
        <w:t>Description</w:t>
      </w:r>
    </w:p>
    <w:p w14:paraId="50D6A667" w14:textId="77777777" w:rsidR="00AD034F" w:rsidRDefault="00AD034F" w:rsidP="00AD034F"/>
    <w:p w14:paraId="55BAABDC" w14:textId="77777777" w:rsidR="00AD034F" w:rsidRDefault="00AD034F" w:rsidP="00AD034F">
      <w:pPr>
        <w:pStyle w:val="Heading3"/>
      </w:pPr>
      <w:r>
        <w:t>Major adverse event</w:t>
      </w:r>
    </w:p>
    <w:p w14:paraId="75600D15" w14:textId="77777777" w:rsidR="00AD034F" w:rsidRDefault="00AD034F" w:rsidP="00434125"/>
    <w:p w14:paraId="00E2C9A1" w14:textId="77777777" w:rsidR="00434125" w:rsidRDefault="00AD034F" w:rsidP="00434125">
      <w:r>
        <w:t>Death of subject</w:t>
      </w:r>
    </w:p>
    <w:p w14:paraId="175DE7A7" w14:textId="77777777" w:rsidR="00AD034F" w:rsidRDefault="00AD034F" w:rsidP="00434125">
      <w:r>
        <w:t>Life-threatening event</w:t>
      </w:r>
    </w:p>
    <w:p w14:paraId="088CB40F" w14:textId="77777777" w:rsidR="00AD034F" w:rsidRDefault="00AD034F" w:rsidP="00434125">
      <w:r>
        <w:t>Serious adverse event causing incapacitation</w:t>
      </w:r>
    </w:p>
    <w:p w14:paraId="18E45FE2" w14:textId="77777777" w:rsidR="00AD034F" w:rsidRDefault="00AD034F" w:rsidP="00434125"/>
    <w:p w14:paraId="0C3F1452" w14:textId="77777777" w:rsidR="00434125" w:rsidRDefault="00434125" w:rsidP="00434125"/>
    <w:p w14:paraId="6AFB33E3" w14:textId="77777777" w:rsidR="00434125" w:rsidRDefault="00434125" w:rsidP="00434125"/>
    <w:p w14:paraId="42028676" w14:textId="77777777" w:rsidR="00434125" w:rsidRPr="00434125" w:rsidRDefault="00434125" w:rsidP="00434125"/>
    <w:p w14:paraId="75ED29D1" w14:textId="77777777" w:rsidR="00434125" w:rsidRDefault="00434125" w:rsidP="00434125"/>
    <w:p w14:paraId="266A25AC" w14:textId="77777777" w:rsidR="00434125" w:rsidRPr="00434125" w:rsidRDefault="00434125" w:rsidP="00434125"/>
    <w:p w14:paraId="5133FCF1" w14:textId="77777777" w:rsidR="00434125" w:rsidRDefault="00434125" w:rsidP="0068454F"/>
    <w:p w14:paraId="527B9200" w14:textId="77777777" w:rsidR="00434125" w:rsidRPr="0068454F" w:rsidRDefault="00434125" w:rsidP="0068454F"/>
    <w:p w14:paraId="699CEBC7" w14:textId="77777777" w:rsidR="0068454F" w:rsidRDefault="0068454F" w:rsidP="008504DE"/>
    <w:p w14:paraId="440E3312" w14:textId="77777777" w:rsidR="008504DE" w:rsidRPr="008504DE" w:rsidRDefault="0068454F" w:rsidP="008504DE">
      <w:r>
        <w:t xml:space="preserve"> </w:t>
      </w:r>
      <w:r>
        <w:tab/>
      </w:r>
    </w:p>
    <w:p w14:paraId="6FCA0417" w14:textId="77777777" w:rsidR="008504DE" w:rsidRDefault="008504DE"/>
    <w:sectPr w:rsidR="00850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4DE"/>
    <w:rsid w:val="00434125"/>
    <w:rsid w:val="0068454F"/>
    <w:rsid w:val="00745093"/>
    <w:rsid w:val="00836B39"/>
    <w:rsid w:val="008504DE"/>
    <w:rsid w:val="00AD034F"/>
    <w:rsid w:val="00DA546A"/>
    <w:rsid w:val="00E30F37"/>
    <w:rsid w:val="00F5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EFF7D"/>
  <w15:chartTrackingRefBased/>
  <w15:docId w15:val="{CD6F5DE8-24B2-45EC-895B-524E62666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04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4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5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4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04D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454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homson</dc:creator>
  <cp:keywords/>
  <dc:description/>
  <cp:lastModifiedBy>Emma Thomson</cp:lastModifiedBy>
  <cp:revision>2</cp:revision>
  <dcterms:created xsi:type="dcterms:W3CDTF">2019-01-14T11:03:00Z</dcterms:created>
  <dcterms:modified xsi:type="dcterms:W3CDTF">2019-01-14T11:03:00Z</dcterms:modified>
</cp:coreProperties>
</file>